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62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120"/>
        <w:gridCol w:w="820"/>
        <w:gridCol w:w="1663"/>
        <w:gridCol w:w="2223"/>
        <w:gridCol w:w="1063"/>
      </w:tblGrid>
      <w:tr w:rsidR="00796A67" w:rsidRPr="00796A67" w:rsidTr="00796A67">
        <w:trPr>
          <w:trHeight w:val="315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63B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ge (years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63B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K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G</w:t>
            </w:r>
            <w:r w:rsidRPr="00B63B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lucocorticoids</w:t>
            </w:r>
            <w:proofErr w:type="spellEnd"/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63B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utation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B63B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mbulant</w:t>
            </w:r>
          </w:p>
        </w:tc>
      </w:tr>
      <w:tr w:rsidR="00796A67" w:rsidRPr="00B63B2F" w:rsidTr="00796A67">
        <w:trPr>
          <w:trHeight w:val="30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575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top codon exon 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</w:tr>
      <w:tr w:rsidR="00796A67" w:rsidRPr="00B63B2F" w:rsidTr="00796A67">
        <w:trPr>
          <w:trHeight w:val="30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712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 exons 46-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</w:tr>
      <w:tr w:rsidR="00796A67" w:rsidRPr="00B63B2F" w:rsidTr="00796A67">
        <w:trPr>
          <w:trHeight w:val="30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785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 exons 2-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</w:tr>
      <w:tr w:rsidR="00796A67" w:rsidRPr="00B63B2F" w:rsidTr="00796A67">
        <w:trPr>
          <w:trHeight w:val="30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965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 exon 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</w:tr>
      <w:tr w:rsidR="00796A67" w:rsidRPr="00B63B2F" w:rsidTr="00796A67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12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A67" w:rsidRPr="00B63B2F" w:rsidRDefault="00796A67" w:rsidP="00B63B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B63B2F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 exons 48-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6A67" w:rsidRPr="00B63B2F" w:rsidRDefault="00796A67" w:rsidP="00B63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63B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</w:tr>
    </w:tbl>
    <w:p w:rsidR="00794A27" w:rsidRDefault="00794A27"/>
    <w:sectPr w:rsidR="00794A27" w:rsidSect="00794A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63B2F"/>
    <w:rsid w:val="000C5BF4"/>
    <w:rsid w:val="000D71D0"/>
    <w:rsid w:val="002F4106"/>
    <w:rsid w:val="003F627E"/>
    <w:rsid w:val="00583506"/>
    <w:rsid w:val="00693F96"/>
    <w:rsid w:val="00794A27"/>
    <w:rsid w:val="00796A67"/>
    <w:rsid w:val="009B1BA7"/>
    <w:rsid w:val="00B63B2F"/>
    <w:rsid w:val="00B81A00"/>
    <w:rsid w:val="00BD17D9"/>
    <w:rsid w:val="00D03F93"/>
    <w:rsid w:val="00E33A00"/>
    <w:rsid w:val="00F13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A2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NETHON</Company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i</dc:creator>
  <cp:keywords/>
  <dc:description/>
  <cp:lastModifiedBy>israeli</cp:lastModifiedBy>
  <cp:revision>1</cp:revision>
  <dcterms:created xsi:type="dcterms:W3CDTF">2012-12-04T13:42:00Z</dcterms:created>
  <dcterms:modified xsi:type="dcterms:W3CDTF">2012-12-04T13:55:00Z</dcterms:modified>
</cp:coreProperties>
</file>